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1 Table  Sequences of primers and probe used to amplify and detect HPV16 E6 mRNA in the mRNA samples from never smoker OSCC lesions</w:t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  <w:t>External Primers</w:t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  <w:t>47: 5’-CCAGAAAGTTACCACAG-3’</w:t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  <w:t>469: 5’-GGTTTCTCTACGTGTTC-3’</w:t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  <w:t>Internal Primers</w:t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  <w:t>297: 5’-CAACAAACCGTTGTGTGATTTG-3’</w:t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  <w:t>385: 5’-TTTGTCCAGATGTCTTTGCTT-3’</w:t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  <w:t>Probe-342: 5’-/56-FAM/AAAGCCACT/ZEN/GTGTCCTGA-3’</w:t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sectPr>
      <w:type w:val="nextPage"/>
      <w:pgSz w:w="12240" w:h="15840"/>
      <w:pgMar w:left="100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Black" w:hAnsi="Arial Black" w:eastAsia="Cambria" w:cs="Arial Black"/>
      <w:b/>
      <w:color w:val="660066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22:17:00Z</dcterms:created>
  <dc:creator>Guy Adami</dc:creator>
  <dc:description/>
  <cp:keywords/>
  <dc:language>en-US</dc:language>
  <cp:lastModifiedBy>Guy Adami</cp:lastModifiedBy>
  <dcterms:modified xsi:type="dcterms:W3CDTF">2015-07-17T22:17:00Z</dcterms:modified>
  <cp:revision>3</cp:revision>
  <dc:subject/>
  <dc:title/>
</cp:coreProperties>
</file>